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A24" w:rsidRDefault="009E2A24" w:rsidP="009E2A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258D1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miRNA expression in MV-stimulated CD4</w:t>
      </w:r>
      <w:r w:rsidRPr="008C711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irrespective of immune response status (i.e., overall analysis in all samples, q&lt;0.2)</w:t>
      </w:r>
    </w:p>
    <w:tbl>
      <w:tblPr>
        <w:tblStyle w:val="TableGrid"/>
        <w:tblW w:w="0" w:type="auto"/>
        <w:tblInd w:w="-2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960"/>
        <w:gridCol w:w="960"/>
        <w:gridCol w:w="1616"/>
        <w:gridCol w:w="960"/>
        <w:gridCol w:w="960"/>
      </w:tblGrid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365306" w:rsidRDefault="009E2A24" w:rsidP="00F6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306">
              <w:rPr>
                <w:rFonts w:ascii="Times New Roman" w:hAnsi="Times New Roman" w:cs="Times New Roman"/>
                <w:b/>
                <w:sz w:val="20"/>
                <w:szCs w:val="20"/>
              </w:rPr>
              <w:t>miRNA</w:t>
            </w:r>
          </w:p>
        </w:tc>
        <w:tc>
          <w:tcPr>
            <w:tcW w:w="960" w:type="dxa"/>
            <w:noWrap/>
            <w:hideMark/>
          </w:tcPr>
          <w:p w:rsidR="009E2A24" w:rsidRPr="00365306" w:rsidRDefault="009E2A24" w:rsidP="00F6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306">
              <w:rPr>
                <w:rFonts w:ascii="Times New Roman" w:hAnsi="Times New Roman" w:cs="Times New Roman"/>
                <w:b/>
                <w:sz w:val="20"/>
                <w:szCs w:val="20"/>
              </w:rPr>
              <w:t>FC</w:t>
            </w:r>
          </w:p>
        </w:tc>
        <w:tc>
          <w:tcPr>
            <w:tcW w:w="960" w:type="dxa"/>
            <w:noWrap/>
            <w:hideMark/>
          </w:tcPr>
          <w:p w:rsidR="009E2A24" w:rsidRPr="00365306" w:rsidRDefault="009E2A24" w:rsidP="00F6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306">
              <w:rPr>
                <w:rFonts w:ascii="Times New Roman" w:hAnsi="Times New Roman" w:cs="Times New Roman"/>
                <w:b/>
                <w:sz w:val="20"/>
                <w:szCs w:val="20"/>
              </w:rPr>
              <w:t>Log2FC</w:t>
            </w:r>
          </w:p>
        </w:tc>
        <w:tc>
          <w:tcPr>
            <w:tcW w:w="1560" w:type="dxa"/>
            <w:noWrap/>
            <w:hideMark/>
          </w:tcPr>
          <w:p w:rsidR="009E2A24" w:rsidRPr="00365306" w:rsidRDefault="009E2A24" w:rsidP="00F6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306">
              <w:rPr>
                <w:rFonts w:ascii="Times New Roman" w:hAnsi="Times New Roman" w:cs="Times New Roman"/>
                <w:b/>
                <w:sz w:val="20"/>
                <w:szCs w:val="20"/>
              </w:rPr>
              <w:t>Std.Err.Log2FC</w:t>
            </w:r>
          </w:p>
        </w:tc>
        <w:tc>
          <w:tcPr>
            <w:tcW w:w="960" w:type="dxa"/>
            <w:noWrap/>
            <w:hideMark/>
          </w:tcPr>
          <w:p w:rsidR="009E2A24" w:rsidRPr="00365306" w:rsidRDefault="009E2A24" w:rsidP="00F6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30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60" w:type="dxa"/>
            <w:noWrap/>
            <w:hideMark/>
          </w:tcPr>
          <w:p w:rsidR="009E2A24" w:rsidRPr="00365306" w:rsidRDefault="009E2A24" w:rsidP="00F6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306">
              <w:rPr>
                <w:rFonts w:ascii="Times New Roman" w:hAnsi="Times New Roman" w:cs="Times New Roman"/>
                <w:b/>
                <w:sz w:val="20"/>
                <w:szCs w:val="20"/>
              </w:rPr>
              <w:t>q-value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51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80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9E-0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614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5.44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2.44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2.09E-0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1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77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2.58E-0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913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71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8.94E-0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99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74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06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72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6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66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let-7i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4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98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86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307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79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65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2.35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3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10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2.74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5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4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3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42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8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5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62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92b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5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2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8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446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4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76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2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2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6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50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2.15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51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60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09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82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92a-1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73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7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2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59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9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7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88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82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2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23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8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679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60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93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4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96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1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607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2.02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468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2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868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9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78d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2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10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6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7b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9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48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5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12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92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let-7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8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9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3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613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8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29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5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0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6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7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8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00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5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99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1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44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80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1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942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65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81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2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52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4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let-7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5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79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81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1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92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7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2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61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40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0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93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6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5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7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501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78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92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9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let-7g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9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let-7c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7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48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84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0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0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92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6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7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6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01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7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98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6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4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9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20c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6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934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8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605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0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21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9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74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5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64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8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9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9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25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4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0d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4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39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4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769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7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2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5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20d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8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99b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4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5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9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536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3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82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803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9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766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7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780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9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5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0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653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2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23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7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0e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6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46b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5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30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3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20b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8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42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7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50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1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73h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8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800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5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7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1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42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6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0e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7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859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7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9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9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691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6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let-7f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7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50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75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485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3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2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68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32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3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32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6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8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2.05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0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4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73h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4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19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3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63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6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8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90b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1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842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1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00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7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11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9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661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1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9c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8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0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1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40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7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9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78c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1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61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5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0b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3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15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9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61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7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47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2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23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7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74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2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770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5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19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4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78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7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43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3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65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79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20a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3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306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5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14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1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173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1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0c-1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9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81d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0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64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8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86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7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514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0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40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7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09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4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let-7d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7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74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6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86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2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48q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2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649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1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873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8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44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2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8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let-7d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7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0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511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7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63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8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94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4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06b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8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6-2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1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48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6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0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0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6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515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5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96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30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2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99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8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8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4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09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5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4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56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0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1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1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46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4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48o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8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1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3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4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26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8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05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5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855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3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60b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6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9b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1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09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5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95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9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51a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5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307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1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01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2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770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2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9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0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9b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0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158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8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46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1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85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3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08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1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5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3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677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8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55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8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17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9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9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60a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46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4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9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301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7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653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8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68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6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81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4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8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0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00b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8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605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03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0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7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25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5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00c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0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55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0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064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5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89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86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3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99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0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30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9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25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1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769b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2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8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9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76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6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744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7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125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6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13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2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0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2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71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2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32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2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28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7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85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8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6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4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24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0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2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35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5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842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7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55a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1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40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8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9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2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786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0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866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7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let-7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9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42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3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02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7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28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2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2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0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35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36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92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8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46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3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685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6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747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1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52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9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21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1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65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9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48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9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25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9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9c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7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61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9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874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-0.43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3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6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81a-2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741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1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3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0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6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3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7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09-3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-0.15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64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3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741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1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4-2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6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60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3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83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0d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4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378i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5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22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94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1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19a-1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73g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0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2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95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3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03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25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177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4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91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7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00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5b-2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51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96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5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44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2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94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let-7b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7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09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8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48b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3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31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4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31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4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51b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7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05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-0.18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82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9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9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8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78f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8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let-7e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-0.42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009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7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97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9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32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1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39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64a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7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9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76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08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3b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74b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271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5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06a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8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30c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150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4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548e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4520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26a-2-3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</w:tr>
      <w:tr w:rsidR="009E2A24" w:rsidRPr="00B10002" w:rsidTr="00F67C97">
        <w:trPr>
          <w:trHeight w:val="255"/>
        </w:trPr>
        <w:tc>
          <w:tcPr>
            <w:tcW w:w="2005" w:type="dxa"/>
            <w:noWrap/>
            <w:hideMark/>
          </w:tcPr>
          <w:p w:rsidR="009E2A24" w:rsidRPr="00B10002" w:rsidRDefault="009E2A24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hsa-miR-671-5p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15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960" w:type="dxa"/>
            <w:noWrap/>
            <w:hideMark/>
          </w:tcPr>
          <w:p w:rsidR="009E2A24" w:rsidRPr="00B10002" w:rsidRDefault="009E2A24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002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</w:tbl>
    <w:p w:rsidR="00E0033C" w:rsidRDefault="002258D1"/>
    <w:sectPr w:rsidR="00E00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26CAB"/>
    <w:multiLevelType w:val="hybridMultilevel"/>
    <w:tmpl w:val="5BDC78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3E6ADC"/>
    <w:multiLevelType w:val="hybridMultilevel"/>
    <w:tmpl w:val="74541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89621A"/>
    <w:multiLevelType w:val="hybridMultilevel"/>
    <w:tmpl w:val="912E3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655687"/>
    <w:multiLevelType w:val="hybridMultilevel"/>
    <w:tmpl w:val="6DAE2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D94E22"/>
    <w:multiLevelType w:val="multilevel"/>
    <w:tmpl w:val="711A6B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DD15A72"/>
    <w:multiLevelType w:val="hybridMultilevel"/>
    <w:tmpl w:val="BD561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88047C"/>
    <w:multiLevelType w:val="hybridMultilevel"/>
    <w:tmpl w:val="6276C1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A24"/>
    <w:rsid w:val="002258D1"/>
    <w:rsid w:val="00236978"/>
    <w:rsid w:val="00821239"/>
    <w:rsid w:val="009E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A24"/>
    <w:pPr>
      <w:ind w:left="720"/>
      <w:contextualSpacing/>
    </w:pPr>
  </w:style>
  <w:style w:type="table" w:styleId="TableGrid">
    <w:name w:val="Table Grid"/>
    <w:basedOn w:val="TableNormal"/>
    <w:rsid w:val="009E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2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A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A2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E2A2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2A24"/>
    <w:rPr>
      <w:color w:val="800080"/>
      <w:u w:val="single"/>
    </w:rPr>
  </w:style>
  <w:style w:type="paragraph" w:customStyle="1" w:styleId="xl65">
    <w:name w:val="xl65"/>
    <w:basedOn w:val="Normal"/>
    <w:rsid w:val="009E2A2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E2A2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E2A2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E2A24"/>
  </w:style>
  <w:style w:type="character" w:customStyle="1" w:styleId="fm-citation-ids-label">
    <w:name w:val="fm-citation-ids-label"/>
    <w:basedOn w:val="DefaultParagraphFont"/>
    <w:rsid w:val="009E2A24"/>
  </w:style>
  <w:style w:type="character" w:customStyle="1" w:styleId="mixed-citation">
    <w:name w:val="mixed-citation"/>
    <w:basedOn w:val="DefaultParagraphFont"/>
    <w:rsid w:val="009E2A24"/>
  </w:style>
  <w:style w:type="character" w:customStyle="1" w:styleId="ref-journal">
    <w:name w:val="ref-journal"/>
    <w:basedOn w:val="DefaultParagraphFont"/>
    <w:rsid w:val="009E2A24"/>
  </w:style>
  <w:style w:type="character" w:customStyle="1" w:styleId="ref-vol">
    <w:name w:val="ref-vol"/>
    <w:basedOn w:val="DefaultParagraphFont"/>
    <w:rsid w:val="009E2A24"/>
  </w:style>
  <w:style w:type="character" w:customStyle="1" w:styleId="nowrap">
    <w:name w:val="nowrap"/>
    <w:basedOn w:val="DefaultParagraphFont"/>
    <w:rsid w:val="009E2A24"/>
  </w:style>
  <w:style w:type="paragraph" w:customStyle="1" w:styleId="Compact">
    <w:name w:val="Compact"/>
    <w:basedOn w:val="BodyText"/>
    <w:qFormat/>
    <w:rsid w:val="009E2A24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9E2A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E2A24"/>
  </w:style>
  <w:style w:type="character" w:customStyle="1" w:styleId="st1">
    <w:name w:val="st1"/>
    <w:basedOn w:val="DefaultParagraphFont"/>
    <w:rsid w:val="009E2A24"/>
  </w:style>
  <w:style w:type="character" w:styleId="LineNumber">
    <w:name w:val="line number"/>
    <w:basedOn w:val="DefaultParagraphFont"/>
    <w:uiPriority w:val="99"/>
    <w:semiHidden/>
    <w:unhideWhenUsed/>
    <w:rsid w:val="009E2A24"/>
  </w:style>
  <w:style w:type="paragraph" w:styleId="Header">
    <w:name w:val="header"/>
    <w:basedOn w:val="Normal"/>
    <w:link w:val="HeaderChar"/>
    <w:uiPriority w:val="99"/>
    <w:unhideWhenUsed/>
    <w:rsid w:val="009E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A24"/>
  </w:style>
  <w:style w:type="paragraph" w:styleId="Footer">
    <w:name w:val="footer"/>
    <w:basedOn w:val="Normal"/>
    <w:link w:val="FooterChar"/>
    <w:uiPriority w:val="99"/>
    <w:unhideWhenUsed/>
    <w:rsid w:val="009E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A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A24"/>
    <w:pPr>
      <w:ind w:left="720"/>
      <w:contextualSpacing/>
    </w:pPr>
  </w:style>
  <w:style w:type="table" w:styleId="TableGrid">
    <w:name w:val="Table Grid"/>
    <w:basedOn w:val="TableNormal"/>
    <w:rsid w:val="009E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2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A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A2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E2A2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2A24"/>
    <w:rPr>
      <w:color w:val="800080"/>
      <w:u w:val="single"/>
    </w:rPr>
  </w:style>
  <w:style w:type="paragraph" w:customStyle="1" w:styleId="xl65">
    <w:name w:val="xl65"/>
    <w:basedOn w:val="Normal"/>
    <w:rsid w:val="009E2A2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E2A2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E2A2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E2A24"/>
  </w:style>
  <w:style w:type="character" w:customStyle="1" w:styleId="fm-citation-ids-label">
    <w:name w:val="fm-citation-ids-label"/>
    <w:basedOn w:val="DefaultParagraphFont"/>
    <w:rsid w:val="009E2A24"/>
  </w:style>
  <w:style w:type="character" w:customStyle="1" w:styleId="mixed-citation">
    <w:name w:val="mixed-citation"/>
    <w:basedOn w:val="DefaultParagraphFont"/>
    <w:rsid w:val="009E2A24"/>
  </w:style>
  <w:style w:type="character" w:customStyle="1" w:styleId="ref-journal">
    <w:name w:val="ref-journal"/>
    <w:basedOn w:val="DefaultParagraphFont"/>
    <w:rsid w:val="009E2A24"/>
  </w:style>
  <w:style w:type="character" w:customStyle="1" w:styleId="ref-vol">
    <w:name w:val="ref-vol"/>
    <w:basedOn w:val="DefaultParagraphFont"/>
    <w:rsid w:val="009E2A24"/>
  </w:style>
  <w:style w:type="character" w:customStyle="1" w:styleId="nowrap">
    <w:name w:val="nowrap"/>
    <w:basedOn w:val="DefaultParagraphFont"/>
    <w:rsid w:val="009E2A24"/>
  </w:style>
  <w:style w:type="paragraph" w:customStyle="1" w:styleId="Compact">
    <w:name w:val="Compact"/>
    <w:basedOn w:val="BodyText"/>
    <w:qFormat/>
    <w:rsid w:val="009E2A24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9E2A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E2A24"/>
  </w:style>
  <w:style w:type="character" w:customStyle="1" w:styleId="st1">
    <w:name w:val="st1"/>
    <w:basedOn w:val="DefaultParagraphFont"/>
    <w:rsid w:val="009E2A24"/>
  </w:style>
  <w:style w:type="character" w:styleId="LineNumber">
    <w:name w:val="line number"/>
    <w:basedOn w:val="DefaultParagraphFont"/>
    <w:uiPriority w:val="99"/>
    <w:semiHidden/>
    <w:unhideWhenUsed/>
    <w:rsid w:val="009E2A24"/>
  </w:style>
  <w:style w:type="paragraph" w:styleId="Header">
    <w:name w:val="header"/>
    <w:basedOn w:val="Normal"/>
    <w:link w:val="HeaderChar"/>
    <w:uiPriority w:val="99"/>
    <w:unhideWhenUsed/>
    <w:rsid w:val="009E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A24"/>
  </w:style>
  <w:style w:type="paragraph" w:styleId="Footer">
    <w:name w:val="footer"/>
    <w:basedOn w:val="Normal"/>
    <w:link w:val="FooterChar"/>
    <w:uiPriority w:val="99"/>
    <w:unhideWhenUsed/>
    <w:rsid w:val="009E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29</Words>
  <Characters>13180</Characters>
  <Application>Microsoft Office Word</Application>
  <DocSecurity>0</DocSecurity>
  <Lines>366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5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L Vitse</dc:creator>
  <cp:lastModifiedBy>Caroline L Vitse</cp:lastModifiedBy>
  <cp:revision>2</cp:revision>
  <dcterms:created xsi:type="dcterms:W3CDTF">2017-07-28T13:23:00Z</dcterms:created>
  <dcterms:modified xsi:type="dcterms:W3CDTF">2018-01-09T18:02:00Z</dcterms:modified>
</cp:coreProperties>
</file>